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ED27C3" w14:textId="77777777" w:rsidR="008408E7" w:rsidRDefault="008408E7" w:rsidP="00861DB8">
      <w:pPr>
        <w:spacing w:line="276" w:lineRule="auto"/>
        <w:jc w:val="center"/>
        <w:rPr>
          <w:rFonts w:ascii="Arial" w:hAnsi="Arial" w:cs="Arial"/>
          <w:b/>
          <w:bCs/>
          <w:sz w:val="24"/>
          <w:szCs w:val="24"/>
        </w:rPr>
      </w:pPr>
    </w:p>
    <w:p w14:paraId="6B1B6204" w14:textId="2DA7009E" w:rsidR="008408E7" w:rsidRPr="006743DA" w:rsidRDefault="008408E7" w:rsidP="008408E7">
      <w:pPr>
        <w:pStyle w:val="Heading1"/>
        <w:jc w:val="center"/>
      </w:pPr>
      <w:r w:rsidRPr="006743DA">
        <w:t>Inclusion/exclusion criteria</w:t>
      </w:r>
    </w:p>
    <w:p w14:paraId="6A30953D" w14:textId="50AC595D" w:rsidR="00AB18DE" w:rsidRDefault="00AB18DE" w:rsidP="00861DB8">
      <w:pPr>
        <w:spacing w:line="276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creening guide</w:t>
      </w:r>
    </w:p>
    <w:p w14:paraId="31B84A42" w14:textId="061AC440" w:rsidR="00861DB8" w:rsidRPr="00294E04" w:rsidRDefault="00861DB8" w:rsidP="00861DB8">
      <w:pPr>
        <w:spacing w:line="276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294E04">
        <w:rPr>
          <w:rFonts w:ascii="Arial" w:hAnsi="Arial" w:cs="Arial"/>
          <w:b/>
          <w:bCs/>
          <w:sz w:val="24"/>
          <w:szCs w:val="24"/>
        </w:rPr>
        <w:t xml:space="preserve">Barriers and facilitators of adherence to low-dose aspirin during pregnancy: </w:t>
      </w:r>
    </w:p>
    <w:p w14:paraId="158F4610" w14:textId="7AEA93D2" w:rsidR="00861DB8" w:rsidRDefault="00861DB8" w:rsidP="00861DB8">
      <w:pPr>
        <w:rPr>
          <w:rFonts w:ascii="Arial" w:hAnsi="Arial" w:cs="Arial"/>
          <w:b/>
          <w:sz w:val="24"/>
          <w:szCs w:val="24"/>
        </w:rPr>
      </w:pPr>
      <w:r w:rsidRPr="00294E04">
        <w:rPr>
          <w:rFonts w:ascii="Arial" w:hAnsi="Arial" w:cs="Arial"/>
          <w:b/>
          <w:sz w:val="24"/>
          <w:szCs w:val="24"/>
        </w:rPr>
        <w:t xml:space="preserve">A co-produced systematic review and </w:t>
      </w:r>
      <w:r w:rsidR="00A1452E">
        <w:rPr>
          <w:rFonts w:ascii="Arial" w:hAnsi="Arial" w:cs="Arial"/>
          <w:b/>
          <w:sz w:val="24"/>
          <w:szCs w:val="24"/>
        </w:rPr>
        <w:t xml:space="preserve">COM-B framework </w:t>
      </w:r>
      <w:r w:rsidRPr="00294E04">
        <w:rPr>
          <w:rFonts w:ascii="Arial" w:hAnsi="Arial" w:cs="Arial"/>
          <w:b/>
          <w:sz w:val="24"/>
          <w:szCs w:val="24"/>
        </w:rPr>
        <w:t xml:space="preserve">synthesis of qualitative evidence </w:t>
      </w:r>
    </w:p>
    <w:p w14:paraId="3E232469" w14:textId="77777777" w:rsidR="00861DB8" w:rsidRDefault="00861DB8">
      <w:pPr>
        <w:rPr>
          <w:rFonts w:ascii="Arial" w:hAnsi="Arial" w:cs="Arial"/>
          <w:b/>
          <w:bCs/>
          <w:sz w:val="24"/>
          <w:szCs w:val="24"/>
        </w:rPr>
      </w:pPr>
    </w:p>
    <w:p w14:paraId="1E674F5C" w14:textId="2AB6B3F9" w:rsidR="00F97FD9" w:rsidRPr="00861DB8" w:rsidRDefault="00F97FD9">
      <w:pPr>
        <w:rPr>
          <w:rFonts w:ascii="Arial" w:hAnsi="Arial" w:cs="Arial"/>
          <w:b/>
          <w:bCs/>
          <w:sz w:val="24"/>
          <w:szCs w:val="24"/>
        </w:rPr>
      </w:pPr>
      <w:r w:rsidRPr="00861DB8">
        <w:rPr>
          <w:rFonts w:ascii="Arial" w:hAnsi="Arial" w:cs="Arial"/>
          <w:b/>
          <w:bCs/>
          <w:sz w:val="24"/>
          <w:szCs w:val="24"/>
        </w:rPr>
        <w:t>Background:</w:t>
      </w:r>
    </w:p>
    <w:p w14:paraId="4DF55ABA" w14:textId="1B893DA4" w:rsidR="001448B7" w:rsidRPr="005B5B7C" w:rsidRDefault="00CB2CB4">
      <w:pPr>
        <w:rPr>
          <w:rFonts w:ascii="Arial" w:hAnsi="Arial" w:cs="Arial"/>
          <w:sz w:val="24"/>
          <w:szCs w:val="24"/>
        </w:rPr>
      </w:pPr>
      <w:r w:rsidRPr="00861DB8">
        <w:rPr>
          <w:rFonts w:ascii="Arial" w:hAnsi="Arial" w:cs="Arial"/>
          <w:sz w:val="24"/>
          <w:szCs w:val="24"/>
        </w:rPr>
        <w:t xml:space="preserve">The aim of this review is to identify and synthesise qualitative evidence on </w:t>
      </w:r>
      <w:r w:rsidR="00861DB8">
        <w:rPr>
          <w:rFonts w:ascii="Arial" w:hAnsi="Arial" w:cs="Arial"/>
          <w:sz w:val="24"/>
          <w:szCs w:val="24"/>
        </w:rPr>
        <w:t>barriers and facilitators (</w:t>
      </w:r>
      <w:r w:rsidRPr="00861DB8">
        <w:rPr>
          <w:rFonts w:ascii="Arial" w:hAnsi="Arial" w:cs="Arial"/>
          <w:sz w:val="24"/>
          <w:szCs w:val="24"/>
        </w:rPr>
        <w:t>experiences</w:t>
      </w:r>
      <w:r w:rsidR="00861DB8">
        <w:rPr>
          <w:rFonts w:ascii="Arial" w:hAnsi="Arial" w:cs="Arial"/>
          <w:sz w:val="24"/>
          <w:szCs w:val="24"/>
        </w:rPr>
        <w:t>) of use of low-dose aspirin in pregnancy.</w:t>
      </w:r>
      <w:r w:rsidRPr="00861DB8">
        <w:rPr>
          <w:rFonts w:ascii="Arial" w:hAnsi="Arial" w:cs="Arial"/>
          <w:sz w:val="24"/>
          <w:szCs w:val="24"/>
        </w:rPr>
        <w:t xml:space="preserve"> </w:t>
      </w:r>
    </w:p>
    <w:p w14:paraId="61C27B14" w14:textId="0D92A8B2" w:rsidR="001448B7" w:rsidRPr="00861DB8" w:rsidRDefault="001448B7" w:rsidP="00280350">
      <w:pPr>
        <w:pStyle w:val="ListParagraph"/>
        <w:numPr>
          <w:ilvl w:val="0"/>
          <w:numId w:val="1"/>
        </w:numPr>
        <w:rPr>
          <w:rFonts w:ascii="Arial" w:hAnsi="Arial" w:cs="Arial"/>
          <w:b/>
          <w:bCs/>
          <w:sz w:val="24"/>
          <w:szCs w:val="24"/>
        </w:rPr>
      </w:pPr>
      <w:r w:rsidRPr="00861DB8">
        <w:rPr>
          <w:rFonts w:ascii="Arial" w:hAnsi="Arial" w:cs="Arial"/>
          <w:b/>
          <w:bCs/>
          <w:sz w:val="24"/>
          <w:szCs w:val="24"/>
        </w:rPr>
        <w:t>Inclusion and Exclusion criteria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448B7" w:rsidRPr="00861DB8" w14:paraId="4F7A7E7A" w14:textId="77777777" w:rsidTr="001448B7">
        <w:tc>
          <w:tcPr>
            <w:tcW w:w="4508" w:type="dxa"/>
          </w:tcPr>
          <w:p w14:paraId="54852D09" w14:textId="384374C3" w:rsidR="001448B7" w:rsidRPr="00861DB8" w:rsidRDefault="0028035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61DB8">
              <w:rPr>
                <w:rFonts w:ascii="Arial" w:hAnsi="Arial" w:cs="Arial"/>
                <w:b/>
                <w:bCs/>
                <w:sz w:val="24"/>
                <w:szCs w:val="24"/>
              </w:rPr>
              <w:t>Inclusion</w:t>
            </w:r>
          </w:p>
        </w:tc>
        <w:tc>
          <w:tcPr>
            <w:tcW w:w="4508" w:type="dxa"/>
          </w:tcPr>
          <w:p w14:paraId="141D9F71" w14:textId="6FCACFE7" w:rsidR="001448B7" w:rsidRPr="00861DB8" w:rsidRDefault="00280350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61DB8">
              <w:rPr>
                <w:rFonts w:ascii="Arial" w:hAnsi="Arial" w:cs="Arial"/>
                <w:b/>
                <w:bCs/>
                <w:sz w:val="24"/>
                <w:szCs w:val="24"/>
              </w:rPr>
              <w:t>Exclusion</w:t>
            </w:r>
          </w:p>
        </w:tc>
      </w:tr>
      <w:tr w:rsidR="007853A2" w:rsidRPr="00861DB8" w14:paraId="4292C274" w14:textId="77777777" w:rsidTr="001448B7">
        <w:tc>
          <w:tcPr>
            <w:tcW w:w="4508" w:type="dxa"/>
          </w:tcPr>
          <w:p w14:paraId="44BC16E0" w14:textId="1CB277A3" w:rsidR="00861DB8" w:rsidRDefault="00861D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Use </w:t>
            </w:r>
            <w:r w:rsidRPr="00861DB8">
              <w:rPr>
                <w:rFonts w:ascii="Arial" w:hAnsi="Arial" w:cs="Arial"/>
                <w:sz w:val="24"/>
                <w:szCs w:val="24"/>
              </w:rPr>
              <w:t>of</w:t>
            </w:r>
            <w:r w:rsidRPr="00861DB8">
              <w:rPr>
                <w:rFonts w:ascii="Arial" w:hAnsi="Arial" w:cs="Arial"/>
                <w:b/>
                <w:sz w:val="24"/>
                <w:szCs w:val="24"/>
              </w:rPr>
              <w:t xml:space="preserve"> aspirin for preventative</w:t>
            </w:r>
            <w:r>
              <w:rPr>
                <w:rFonts w:ascii="Arial" w:hAnsi="Arial" w:cs="Arial"/>
                <w:sz w:val="24"/>
                <w:szCs w:val="24"/>
              </w:rPr>
              <w:t xml:space="preserve"> reason</w:t>
            </w:r>
            <w:r w:rsidR="00AC14D7">
              <w:rPr>
                <w:rFonts w:ascii="Arial" w:hAnsi="Arial" w:cs="Arial"/>
                <w:sz w:val="24"/>
                <w:szCs w:val="24"/>
              </w:rPr>
              <w:t>s</w:t>
            </w:r>
          </w:p>
          <w:p w14:paraId="23F0357E" w14:textId="5944731A" w:rsidR="007853A2" w:rsidRPr="00861DB8" w:rsidRDefault="007853A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8" w:type="dxa"/>
          </w:tcPr>
          <w:p w14:paraId="5140EB61" w14:textId="072FAE83" w:rsidR="007853A2" w:rsidRPr="00861DB8" w:rsidRDefault="00AC14D7" w:rsidP="00122B2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spirin used to treat health condition</w:t>
            </w:r>
            <w:r w:rsidR="00C06DED" w:rsidRPr="00861DB8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  <w:tr w:rsidR="001448B7" w:rsidRPr="00861DB8" w14:paraId="4F6C02C2" w14:textId="77777777" w:rsidTr="001448B7">
        <w:tc>
          <w:tcPr>
            <w:tcW w:w="4508" w:type="dxa"/>
          </w:tcPr>
          <w:p w14:paraId="2A7F4389" w14:textId="73E113A0" w:rsidR="00861DB8" w:rsidRDefault="00861DB8" w:rsidP="00861DB8">
            <w:r>
              <w:rPr>
                <w:rFonts w:ascii="Arial" w:hAnsi="Arial" w:cs="Arial"/>
                <w:sz w:val="24"/>
                <w:szCs w:val="24"/>
              </w:rPr>
              <w:t>Research</w:t>
            </w:r>
            <w:r w:rsidRPr="00861DB8">
              <w:rPr>
                <w:rFonts w:ascii="Arial" w:hAnsi="Arial" w:cs="Arial"/>
                <w:sz w:val="24"/>
                <w:szCs w:val="24"/>
              </w:rPr>
              <w:t xml:space="preserve"> describing</w:t>
            </w:r>
            <w:r w:rsidRPr="00861DB8">
              <w:rPr>
                <w:rFonts w:ascii="Arial" w:hAnsi="Arial" w:cs="Arial"/>
                <w:b/>
                <w:sz w:val="24"/>
                <w:szCs w:val="24"/>
              </w:rPr>
              <w:t xml:space="preserve"> experiences</w:t>
            </w:r>
            <w:r>
              <w:rPr>
                <w:rFonts w:ascii="Arial" w:hAnsi="Arial" w:cs="Arial"/>
                <w:b/>
                <w:sz w:val="24"/>
                <w:szCs w:val="24"/>
              </w:rPr>
              <w:t xml:space="preserve"> i.e. research using </w:t>
            </w:r>
            <w:r>
              <w:rPr>
                <w:rFonts w:ascii="Arial" w:hAnsi="Arial" w:cs="Arial"/>
                <w:sz w:val="24"/>
                <w:szCs w:val="24"/>
              </w:rPr>
              <w:t>q</w:t>
            </w:r>
            <w:r w:rsidRPr="00861DB8">
              <w:rPr>
                <w:rFonts w:ascii="Arial" w:hAnsi="Arial" w:cs="Arial"/>
                <w:sz w:val="24"/>
                <w:szCs w:val="24"/>
              </w:rPr>
              <w:t xml:space="preserve">ualitative methods </w:t>
            </w:r>
          </w:p>
          <w:p w14:paraId="3C008E0D" w14:textId="16843711" w:rsidR="00861DB8" w:rsidRPr="00861DB8" w:rsidRDefault="00861DB8">
            <w:pPr>
              <w:rPr>
                <w:rFonts w:ascii="Arial" w:hAnsi="Arial" w:cs="Arial"/>
                <w:b/>
                <w:sz w:val="24"/>
                <w:szCs w:val="24"/>
              </w:rPr>
            </w:pPr>
          </w:p>
          <w:p w14:paraId="2952F2A7" w14:textId="5AB15E16" w:rsidR="00861DB8" w:rsidRPr="00861DB8" w:rsidRDefault="00861DB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8" w:type="dxa"/>
          </w:tcPr>
          <w:p w14:paraId="6E33AC75" w14:textId="3AEAA42D" w:rsidR="001448B7" w:rsidRPr="00861DB8" w:rsidRDefault="00AC14D7" w:rsidP="00122B2A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tudies without qualitative component</w:t>
            </w:r>
          </w:p>
        </w:tc>
      </w:tr>
      <w:tr w:rsidR="00AC14D7" w:rsidRPr="00861DB8" w14:paraId="7B0BBDF0" w14:textId="77777777" w:rsidTr="001448B7">
        <w:tc>
          <w:tcPr>
            <w:tcW w:w="4508" w:type="dxa"/>
          </w:tcPr>
          <w:p w14:paraId="6449EDDE" w14:textId="1B262D5D" w:rsidR="00AC14D7" w:rsidRDefault="00AC14D7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imary studies (studies collecting new data)</w:t>
            </w:r>
          </w:p>
          <w:p w14:paraId="3E60CE00" w14:textId="52D58486" w:rsidR="00AC14D7" w:rsidRDefault="00AC14D7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8" w:type="dxa"/>
          </w:tcPr>
          <w:p w14:paraId="22CBAF2B" w14:textId="0E1F2F74" w:rsidR="00AC14D7" w:rsidRDefault="00AC14D7" w:rsidP="00AC14D7">
            <w:pPr>
              <w:rPr>
                <w:rFonts w:ascii="Arial" w:hAnsi="Arial" w:cs="Arial"/>
                <w:sz w:val="24"/>
                <w:szCs w:val="24"/>
              </w:rPr>
            </w:pPr>
            <w:r w:rsidRPr="00861DB8">
              <w:rPr>
                <w:rFonts w:ascii="Arial" w:hAnsi="Arial" w:cs="Arial"/>
                <w:sz w:val="24"/>
                <w:szCs w:val="24"/>
              </w:rPr>
              <w:t>Literature reviews such as narrative and systematic reviews; editorials or commentaries</w:t>
            </w:r>
          </w:p>
        </w:tc>
      </w:tr>
      <w:tr w:rsidR="00861DB8" w:rsidRPr="00861DB8" w14:paraId="51C52AF3" w14:textId="77777777" w:rsidTr="001448B7">
        <w:tc>
          <w:tcPr>
            <w:tcW w:w="4508" w:type="dxa"/>
          </w:tcPr>
          <w:p w14:paraId="4F80D95C" w14:textId="7788783E" w:rsidR="00AC14D7" w:rsidRDefault="00861DB8" w:rsidP="00861D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periences of women/pregnant people</w:t>
            </w:r>
          </w:p>
          <w:p w14:paraId="5AFD806A" w14:textId="1A371DD9" w:rsidR="00861DB8" w:rsidRDefault="00861DB8" w:rsidP="00861DB8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4508" w:type="dxa"/>
          </w:tcPr>
          <w:p w14:paraId="4A344197" w14:textId="0F60CE5E" w:rsidR="00861DB8" w:rsidRPr="00861DB8" w:rsidRDefault="00F11FCC" w:rsidP="00F11FCC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se of aspirin before or after pregnancy</w:t>
            </w:r>
          </w:p>
        </w:tc>
      </w:tr>
      <w:tr w:rsidR="00396F92" w:rsidRPr="00861DB8" w14:paraId="66B3DC4B" w14:textId="77777777" w:rsidTr="001448B7">
        <w:tc>
          <w:tcPr>
            <w:tcW w:w="4508" w:type="dxa"/>
          </w:tcPr>
          <w:p w14:paraId="62D27BCD" w14:textId="77777777" w:rsidR="00396F92" w:rsidRDefault="00396F92" w:rsidP="00396F9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ny country, any setting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i.e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>, it could be within primary or secondary care, public/private services.</w:t>
            </w:r>
          </w:p>
          <w:p w14:paraId="17F5438F" w14:textId="56C30203" w:rsidR="00396F92" w:rsidRPr="00861DB8" w:rsidRDefault="00396F92" w:rsidP="00396F9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8" w:type="dxa"/>
          </w:tcPr>
          <w:p w14:paraId="1A006B16" w14:textId="77777777" w:rsidR="00396F92" w:rsidRDefault="00396F92" w:rsidP="00396F9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spirin use in other human populations or animals</w:t>
            </w:r>
          </w:p>
          <w:p w14:paraId="372D7A26" w14:textId="06526AE5" w:rsidR="00396F92" w:rsidRPr="00861DB8" w:rsidRDefault="00396F92" w:rsidP="00396F9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96F92" w:rsidRPr="00861DB8" w14:paraId="2CF3BABF" w14:textId="77777777" w:rsidTr="001448B7">
        <w:tc>
          <w:tcPr>
            <w:tcW w:w="4508" w:type="dxa"/>
          </w:tcPr>
          <w:p w14:paraId="4D9AF9DF" w14:textId="16891623" w:rsidR="00396F92" w:rsidRDefault="00396F92" w:rsidP="00396F9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y age</w:t>
            </w:r>
          </w:p>
          <w:p w14:paraId="3048DE00" w14:textId="430FBB8D" w:rsidR="00396F92" w:rsidRPr="00861DB8" w:rsidRDefault="00396F92" w:rsidP="00396F9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8" w:type="dxa"/>
          </w:tcPr>
          <w:p w14:paraId="767977BE" w14:textId="7AAAFCB0" w:rsidR="00396F92" w:rsidRPr="00861DB8" w:rsidRDefault="00396F92" w:rsidP="00396F9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396F92" w:rsidRPr="00861DB8" w14:paraId="3CABFFC1" w14:textId="77777777" w:rsidTr="001448B7">
        <w:tc>
          <w:tcPr>
            <w:tcW w:w="4508" w:type="dxa"/>
          </w:tcPr>
          <w:p w14:paraId="6CBCAB13" w14:textId="1D877C2C" w:rsidR="00396F92" w:rsidRDefault="00396F92" w:rsidP="00396F92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y language as long as abstract is available in English</w:t>
            </w:r>
          </w:p>
          <w:p w14:paraId="7DB2A8DC" w14:textId="3C0025F3" w:rsidR="00396F92" w:rsidRPr="00861DB8" w:rsidRDefault="00396F92" w:rsidP="00396F9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4508" w:type="dxa"/>
          </w:tcPr>
          <w:p w14:paraId="4A04FEB3" w14:textId="36F23E0E" w:rsidR="00396F92" w:rsidRPr="00861DB8" w:rsidRDefault="00396F92" w:rsidP="00396F9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1C1DE1B5" w14:textId="00510B43" w:rsidR="00AC14D7" w:rsidRDefault="00AC14D7">
      <w:pPr>
        <w:rPr>
          <w:rFonts w:ascii="Arial" w:hAnsi="Arial" w:cs="Arial"/>
          <w:b/>
          <w:bCs/>
          <w:sz w:val="24"/>
          <w:szCs w:val="24"/>
        </w:rPr>
      </w:pPr>
    </w:p>
    <w:p w14:paraId="4B947028" w14:textId="1F2DB371" w:rsidR="002D4FBD" w:rsidRPr="00122B2A" w:rsidRDefault="00122B2A" w:rsidP="00122B2A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Notes</w:t>
      </w:r>
    </w:p>
    <w:p w14:paraId="47A171DC" w14:textId="21CFFC7E" w:rsidR="00DE6235" w:rsidRDefault="00AC14D7" w:rsidP="002D4FBD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spirin could be used at any dose (60-300 mg)</w:t>
      </w:r>
    </w:p>
    <w:p w14:paraId="26D0B3EC" w14:textId="7A6BAC6D" w:rsidR="00AC14D7" w:rsidRDefault="00AC14D7" w:rsidP="002D4FBD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spirin could be advised or prescribed</w:t>
      </w:r>
    </w:p>
    <w:p w14:paraId="0FC2CB0F" w14:textId="5879C207" w:rsidR="00AC14D7" w:rsidRPr="00861DB8" w:rsidRDefault="00CE10E2" w:rsidP="002D4FBD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Qualitative</w:t>
      </w:r>
      <w:r w:rsidR="00AC14D7">
        <w:rPr>
          <w:rFonts w:ascii="Arial" w:hAnsi="Arial" w:cs="Arial"/>
          <w:sz w:val="24"/>
          <w:szCs w:val="24"/>
        </w:rPr>
        <w:t xml:space="preserve"> studies tend to </w:t>
      </w:r>
      <w:r w:rsidR="00122B2A">
        <w:rPr>
          <w:rFonts w:ascii="Arial" w:hAnsi="Arial" w:cs="Arial"/>
          <w:sz w:val="24"/>
          <w:szCs w:val="24"/>
        </w:rPr>
        <w:t>describe experiences</w:t>
      </w:r>
      <w:r w:rsidR="00AC14D7">
        <w:rPr>
          <w:rFonts w:ascii="Arial" w:hAnsi="Arial" w:cs="Arial"/>
          <w:sz w:val="24"/>
          <w:szCs w:val="24"/>
        </w:rPr>
        <w:t xml:space="preserve"> of groups of people, it could be </w:t>
      </w:r>
      <w:r w:rsidR="00122B2A">
        <w:rPr>
          <w:rFonts w:ascii="Arial" w:hAnsi="Arial" w:cs="Arial"/>
          <w:sz w:val="24"/>
          <w:szCs w:val="24"/>
        </w:rPr>
        <w:t xml:space="preserve">observations, interviews, focus groups, analysis of text, or open question in questionnaires. </w:t>
      </w:r>
    </w:p>
    <w:p w14:paraId="751FFB5D" w14:textId="14478F97" w:rsidR="00731710" w:rsidRDefault="00122B2A" w:rsidP="00122B2A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When and if you come across the study with a different population (let’s say pharmacists) but they talk about women’s experience of using aspirin please enter ‘maybe’</w:t>
      </w:r>
      <w:r w:rsidR="00D905FC">
        <w:rPr>
          <w:rFonts w:ascii="Arial" w:hAnsi="Arial" w:cs="Arial"/>
          <w:sz w:val="24"/>
          <w:szCs w:val="24"/>
        </w:rPr>
        <w:t xml:space="preserve"> and we can discuss</w:t>
      </w:r>
      <w:r w:rsidR="00614FB1">
        <w:rPr>
          <w:rFonts w:ascii="Arial" w:hAnsi="Arial" w:cs="Arial"/>
          <w:sz w:val="24"/>
          <w:szCs w:val="24"/>
        </w:rPr>
        <w:t xml:space="preserve"> later</w:t>
      </w:r>
      <w:r w:rsidR="00D905FC">
        <w:rPr>
          <w:rFonts w:ascii="Arial" w:hAnsi="Arial" w:cs="Arial"/>
          <w:sz w:val="24"/>
          <w:szCs w:val="24"/>
        </w:rPr>
        <w:t xml:space="preserve">. </w:t>
      </w:r>
    </w:p>
    <w:p w14:paraId="5BA259A4" w14:textId="0810E48E" w:rsidR="00122B2A" w:rsidRPr="00122B2A" w:rsidRDefault="00122B2A" w:rsidP="00122B2A">
      <w:pPr>
        <w:pStyle w:val="ListParagraph"/>
        <w:numPr>
          <w:ilvl w:val="0"/>
          <w:numId w:val="2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Please add any queries you have in WhatsApp as all of us have access to it and can </w:t>
      </w:r>
      <w:r w:rsidR="005B5B7C">
        <w:rPr>
          <w:rFonts w:ascii="Arial" w:hAnsi="Arial" w:cs="Arial"/>
          <w:sz w:val="24"/>
          <w:szCs w:val="24"/>
        </w:rPr>
        <w:t xml:space="preserve">view responses. Remember if this is not clear to you </w:t>
      </w:r>
      <w:r w:rsidR="00614FB1">
        <w:rPr>
          <w:rFonts w:ascii="Arial" w:hAnsi="Arial" w:cs="Arial"/>
          <w:sz w:val="24"/>
          <w:szCs w:val="24"/>
        </w:rPr>
        <w:t>it’s</w:t>
      </w:r>
      <w:r w:rsidR="005B5B7C">
        <w:rPr>
          <w:rFonts w:ascii="Arial" w:hAnsi="Arial" w:cs="Arial"/>
          <w:sz w:val="24"/>
          <w:szCs w:val="24"/>
        </w:rPr>
        <w:t xml:space="preserve"> very likely that this will be unclear to other members of the team too.</w:t>
      </w:r>
    </w:p>
    <w:sectPr w:rsidR="00122B2A" w:rsidRPr="00122B2A">
      <w:head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4F3BE6" w14:textId="77777777" w:rsidR="005630D1" w:rsidRDefault="005630D1" w:rsidP="007E54D4">
      <w:pPr>
        <w:spacing w:after="0" w:line="240" w:lineRule="auto"/>
      </w:pPr>
      <w:r>
        <w:separator/>
      </w:r>
    </w:p>
  </w:endnote>
  <w:endnote w:type="continuationSeparator" w:id="0">
    <w:p w14:paraId="065F9632" w14:textId="77777777" w:rsidR="005630D1" w:rsidRDefault="005630D1" w:rsidP="007E54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DF7F72" w14:textId="77777777" w:rsidR="005630D1" w:rsidRDefault="005630D1" w:rsidP="007E54D4">
      <w:pPr>
        <w:spacing w:after="0" w:line="240" w:lineRule="auto"/>
      </w:pPr>
      <w:r>
        <w:separator/>
      </w:r>
    </w:p>
  </w:footnote>
  <w:footnote w:type="continuationSeparator" w:id="0">
    <w:p w14:paraId="5D48A456" w14:textId="77777777" w:rsidR="005630D1" w:rsidRDefault="005630D1" w:rsidP="007E54D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754195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71F5A3D" w14:textId="6CA45B50" w:rsidR="007E54D4" w:rsidRDefault="007E54D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11FC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95DB079" w14:textId="77777777" w:rsidR="007E54D4" w:rsidRDefault="007E54D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2745C"/>
    <w:multiLevelType w:val="hybridMultilevel"/>
    <w:tmpl w:val="8DC2CD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22E73E3"/>
    <w:multiLevelType w:val="hybridMultilevel"/>
    <w:tmpl w:val="19D8BC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3610395">
    <w:abstractNumId w:val="0"/>
  </w:num>
  <w:num w:numId="2" w16cid:durableId="19337368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48B7"/>
    <w:rsid w:val="0002467F"/>
    <w:rsid w:val="000257B2"/>
    <w:rsid w:val="00047184"/>
    <w:rsid w:val="00052EF7"/>
    <w:rsid w:val="00055680"/>
    <w:rsid w:val="000A2FCC"/>
    <w:rsid w:val="000F5BA6"/>
    <w:rsid w:val="00114B20"/>
    <w:rsid w:val="00122B2A"/>
    <w:rsid w:val="001301E7"/>
    <w:rsid w:val="0014477F"/>
    <w:rsid w:val="001448B7"/>
    <w:rsid w:val="001F2B58"/>
    <w:rsid w:val="00280350"/>
    <w:rsid w:val="002820AF"/>
    <w:rsid w:val="002C75B3"/>
    <w:rsid w:val="002D4FBD"/>
    <w:rsid w:val="00303134"/>
    <w:rsid w:val="003846D5"/>
    <w:rsid w:val="00393F27"/>
    <w:rsid w:val="00396F92"/>
    <w:rsid w:val="003B0AAD"/>
    <w:rsid w:val="003C5FFB"/>
    <w:rsid w:val="004A65A9"/>
    <w:rsid w:val="005006DF"/>
    <w:rsid w:val="005630D1"/>
    <w:rsid w:val="005B5B7C"/>
    <w:rsid w:val="005E4720"/>
    <w:rsid w:val="0061024F"/>
    <w:rsid w:val="00614FB1"/>
    <w:rsid w:val="006F5943"/>
    <w:rsid w:val="00731710"/>
    <w:rsid w:val="00777C7B"/>
    <w:rsid w:val="007853A2"/>
    <w:rsid w:val="007E54D4"/>
    <w:rsid w:val="007F3DE7"/>
    <w:rsid w:val="00800C21"/>
    <w:rsid w:val="008408E7"/>
    <w:rsid w:val="00861DB8"/>
    <w:rsid w:val="008B47FB"/>
    <w:rsid w:val="00931C05"/>
    <w:rsid w:val="00940A7E"/>
    <w:rsid w:val="00947703"/>
    <w:rsid w:val="00983C4B"/>
    <w:rsid w:val="00997D80"/>
    <w:rsid w:val="00A1452E"/>
    <w:rsid w:val="00A14ACD"/>
    <w:rsid w:val="00A30928"/>
    <w:rsid w:val="00A457C0"/>
    <w:rsid w:val="00A66007"/>
    <w:rsid w:val="00AB18DE"/>
    <w:rsid w:val="00AC14D7"/>
    <w:rsid w:val="00AF58EE"/>
    <w:rsid w:val="00BE0171"/>
    <w:rsid w:val="00C06DED"/>
    <w:rsid w:val="00C17AC3"/>
    <w:rsid w:val="00C307F8"/>
    <w:rsid w:val="00CB2CB4"/>
    <w:rsid w:val="00CC73C2"/>
    <w:rsid w:val="00CD3F64"/>
    <w:rsid w:val="00CE10E2"/>
    <w:rsid w:val="00D26439"/>
    <w:rsid w:val="00D35181"/>
    <w:rsid w:val="00D378C2"/>
    <w:rsid w:val="00D660EE"/>
    <w:rsid w:val="00D905FC"/>
    <w:rsid w:val="00DE1A3B"/>
    <w:rsid w:val="00DE6235"/>
    <w:rsid w:val="00E123C3"/>
    <w:rsid w:val="00E50FC5"/>
    <w:rsid w:val="00E9133B"/>
    <w:rsid w:val="00EE1899"/>
    <w:rsid w:val="00EF5E50"/>
    <w:rsid w:val="00F11FCC"/>
    <w:rsid w:val="00F66ABE"/>
    <w:rsid w:val="00F70DA7"/>
    <w:rsid w:val="00F97FD9"/>
    <w:rsid w:val="00FD1A93"/>
    <w:rsid w:val="00FE1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61A34A"/>
  <w15:chartTrackingRefBased/>
  <w15:docId w15:val="{0E425347-470F-435F-91E9-8E5E67652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408E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48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035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E54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54D4"/>
  </w:style>
  <w:style w:type="paragraph" w:styleId="Footer">
    <w:name w:val="footer"/>
    <w:basedOn w:val="Normal"/>
    <w:link w:val="FooterChar"/>
    <w:uiPriority w:val="99"/>
    <w:unhideWhenUsed/>
    <w:rsid w:val="007E54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54D4"/>
  </w:style>
  <w:style w:type="character" w:customStyle="1" w:styleId="Heading1Char">
    <w:name w:val="Heading 1 Char"/>
    <w:basedOn w:val="DefaultParagraphFont"/>
    <w:link w:val="Heading1"/>
    <w:uiPriority w:val="9"/>
    <w:rsid w:val="008408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0719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9D959B2D8FA5C4980890EF71530081A" ma:contentTypeVersion="14" ma:contentTypeDescription="Create a new document." ma:contentTypeScope="" ma:versionID="ad84f6a27b432bcdfb8d6f0afc10b532">
  <xsd:schema xmlns:xsd="http://www.w3.org/2001/XMLSchema" xmlns:xs="http://www.w3.org/2001/XMLSchema" xmlns:p="http://schemas.microsoft.com/office/2006/metadata/properties" xmlns:ns3="1ff86b73-d2ed-45d1-9e31-5b4a0d263f49" xmlns:ns4="917767b3-d7cc-4621-8ad9-27e46fe3c43e" targetNamespace="http://schemas.microsoft.com/office/2006/metadata/properties" ma:root="true" ma:fieldsID="ea0fd3cf03fccd9d869218abf2c71a67" ns3:_="" ns4:_="">
    <xsd:import namespace="1ff86b73-d2ed-45d1-9e31-5b4a0d263f49"/>
    <xsd:import namespace="917767b3-d7cc-4621-8ad9-27e46fe3c43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f86b73-d2ed-45d1-9e31-5b4a0d263f4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17767b3-d7cc-4621-8ad9-27e46fe3c43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685B49B-2AF6-4C30-9EEA-9BB4CDA9A6A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96E64EA-2F48-46EA-BF94-0ED157DA05B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04C9C32-429D-4C39-B0E8-B08BB24A650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f86b73-d2ed-45d1-9e31-5b4a0d263f49"/>
    <ds:schemaRef ds:uri="917767b3-d7cc-4621-8ad9-27e46fe3c4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0</Words>
  <Characters>1492</Characters>
  <Application>Microsoft Office Word</Application>
  <DocSecurity>0</DocSecurity>
  <Lines>59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 Bellass</dc:creator>
  <cp:keywords/>
  <dc:description/>
  <cp:lastModifiedBy>Raya Vinogradov</cp:lastModifiedBy>
  <cp:revision>4</cp:revision>
  <dcterms:created xsi:type="dcterms:W3CDTF">2025-10-08T22:50:00Z</dcterms:created>
  <dcterms:modified xsi:type="dcterms:W3CDTF">2025-10-08T2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9D959B2D8FA5C4980890EF71530081A</vt:lpwstr>
  </property>
  <property fmtid="{D5CDD505-2E9C-101B-9397-08002B2CF9AE}" pid="3" name="GrammarlyDocumentId">
    <vt:lpwstr>39cd009a-04d8-4d62-8b16-4a036c8958de</vt:lpwstr>
  </property>
</Properties>
</file>